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55F0" w:rsidRPr="00BC2E85" w:rsidRDefault="007169AE" w:rsidP="00BC2E85">
      <w:pPr>
        <w:spacing w:line="480" w:lineRule="auto"/>
        <w:jc w:val="center"/>
        <w:rPr>
          <w:rFonts w:ascii="Times New Roman" w:hAnsi="Times New Roman" w:cs="Times New Roman"/>
          <w:b/>
        </w:rPr>
      </w:pPr>
      <w:r w:rsidRPr="00BC2E85">
        <w:rPr>
          <w:rFonts w:ascii="Times New Roman" w:hAnsi="Times New Roman" w:cs="Times New Roman"/>
          <w:b/>
        </w:rPr>
        <w:t xml:space="preserve">Supplementary </w:t>
      </w:r>
      <w:r w:rsidR="00BC2E85" w:rsidRPr="00BC2E85">
        <w:rPr>
          <w:rFonts w:ascii="Times New Roman" w:hAnsi="Times New Roman" w:cs="Times New Roman"/>
          <w:b/>
        </w:rPr>
        <w:t>Material</w:t>
      </w:r>
    </w:p>
    <w:p w:rsidR="00172465" w:rsidRPr="00BC2E85" w:rsidRDefault="00172465" w:rsidP="00BC2E85">
      <w:pPr>
        <w:pStyle w:val="NormalWeb"/>
        <w:spacing w:before="0" w:beforeAutospacing="0" w:after="200" w:afterAutospacing="0" w:line="480" w:lineRule="auto"/>
        <w:rPr>
          <w:b/>
          <w:bCs/>
          <w:sz w:val="22"/>
          <w:szCs w:val="22"/>
        </w:rPr>
      </w:pPr>
    </w:p>
    <w:p w:rsidR="00E8554F" w:rsidRPr="00BC2E85" w:rsidRDefault="00E8554F" w:rsidP="00BC2E85">
      <w:pPr>
        <w:pStyle w:val="NormalWeb"/>
        <w:spacing w:before="0" w:beforeAutospacing="0" w:after="200" w:afterAutospacing="0" w:line="480" w:lineRule="auto"/>
        <w:rPr>
          <w:b/>
          <w:sz w:val="22"/>
          <w:szCs w:val="22"/>
        </w:rPr>
      </w:pPr>
      <w:r w:rsidRPr="00BC2E85">
        <w:rPr>
          <w:b/>
          <w:bCs/>
          <w:sz w:val="22"/>
          <w:szCs w:val="22"/>
        </w:rPr>
        <w:t>Supplemental</w:t>
      </w:r>
      <w:r w:rsidR="001D059A">
        <w:rPr>
          <w:b/>
          <w:bCs/>
          <w:sz w:val="22"/>
          <w:szCs w:val="22"/>
        </w:rPr>
        <w:t xml:space="preserve"> Table 1</w:t>
      </w:r>
      <w:r w:rsidR="009A7E4D" w:rsidRPr="00BC2E85">
        <w:rPr>
          <w:b/>
          <w:bCs/>
          <w:sz w:val="22"/>
          <w:szCs w:val="22"/>
        </w:rPr>
        <w:t>: Can</w:t>
      </w:r>
      <w:r w:rsidR="001A3EE5">
        <w:rPr>
          <w:b/>
          <w:bCs/>
          <w:sz w:val="22"/>
          <w:szCs w:val="22"/>
        </w:rPr>
        <w:t xml:space="preserve">cer and psychoactive substance use related deaths </w:t>
      </w:r>
      <w:r w:rsidR="001A3EE5">
        <w:rPr>
          <w:b/>
          <w:sz w:val="22"/>
          <w:szCs w:val="22"/>
        </w:rPr>
        <w:t>s</w:t>
      </w:r>
      <w:r w:rsidRPr="00BC2E85">
        <w:rPr>
          <w:b/>
          <w:sz w:val="22"/>
          <w:szCs w:val="22"/>
        </w:rPr>
        <w:t>tr</w:t>
      </w:r>
      <w:r w:rsidR="001A3EE5">
        <w:rPr>
          <w:b/>
          <w:sz w:val="22"/>
          <w:szCs w:val="22"/>
        </w:rPr>
        <w:t>atified by place of d</w:t>
      </w:r>
      <w:r w:rsidR="009A7E4D" w:rsidRPr="00BC2E85">
        <w:rPr>
          <w:b/>
          <w:sz w:val="22"/>
          <w:szCs w:val="22"/>
        </w:rPr>
        <w:t>eath</w:t>
      </w:r>
      <w:r w:rsidRPr="00BC2E85">
        <w:rPr>
          <w:b/>
          <w:sz w:val="22"/>
          <w:szCs w:val="22"/>
        </w:rPr>
        <w:t xml:space="preserve"> in the United States, 1999 to 202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95"/>
        <w:gridCol w:w="1752"/>
        <w:gridCol w:w="2713"/>
        <w:gridCol w:w="1062"/>
        <w:gridCol w:w="890"/>
        <w:gridCol w:w="1445"/>
        <w:gridCol w:w="793"/>
      </w:tblGrid>
      <w:tr w:rsidR="00BC2E85" w:rsidRPr="00BC2E85" w:rsidTr="00BC2E85">
        <w:trPr>
          <w:trHeight w:val="330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BC2E85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Y</w:t>
            </w:r>
            <w:r w:rsidR="00E8554F" w:rsidRPr="00BC2E85">
              <w:rPr>
                <w:rFonts w:ascii="Times New Roman" w:eastAsia="Times New Roman" w:hAnsi="Times New Roman" w:cs="Times New Roman"/>
                <w:b/>
                <w:bCs/>
              </w:rPr>
              <w:t>ear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edical Faci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ursing Home or Long-term Care Facil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1D059A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  <w:r w:rsidR="00E8554F" w:rsidRPr="00BC2E85">
              <w:rPr>
                <w:rFonts w:ascii="Times New Roman" w:eastAsia="Times New Roman" w:hAnsi="Times New Roman" w:cs="Times New Roman"/>
                <w:b/>
                <w:bCs/>
              </w:rPr>
              <w:t>ospic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1D059A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H</w:t>
            </w:r>
            <w:r w:rsidR="00E8554F" w:rsidRPr="00BC2E85">
              <w:rPr>
                <w:rFonts w:ascii="Times New Roman" w:eastAsia="Times New Roman" w:hAnsi="Times New Roman" w:cs="Times New Roman"/>
                <w:b/>
                <w:bCs/>
              </w:rPr>
              <w:t>om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1D059A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P</w:t>
            </w:r>
            <w:r w:rsidR="00E8554F" w:rsidRPr="00BC2E85">
              <w:rPr>
                <w:rFonts w:ascii="Times New Roman" w:eastAsia="Times New Roman" w:hAnsi="Times New Roman" w:cs="Times New Roman"/>
                <w:b/>
                <w:bCs/>
              </w:rPr>
              <w:t xml:space="preserve">lace of death </w:t>
            </w:r>
            <w:proofErr w:type="spellStart"/>
            <w:r w:rsidR="00E8554F" w:rsidRPr="00BC2E85">
              <w:rPr>
                <w:rFonts w:ascii="Times New Roman" w:eastAsia="Times New Roman" w:hAnsi="Times New Roman" w:cs="Times New Roman"/>
                <w:b/>
                <w:bCs/>
              </w:rPr>
              <w:t>unkown</w:t>
            </w:r>
            <w:proofErr w:type="spellEnd"/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1D059A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O</w:t>
            </w:r>
            <w:r w:rsidR="00E8554F" w:rsidRPr="00BC2E85">
              <w:rPr>
                <w:rFonts w:ascii="Times New Roman" w:eastAsia="Times New Roman" w:hAnsi="Times New Roman" w:cs="Times New Roman"/>
                <w:b/>
                <w:bCs/>
              </w:rPr>
              <w:t>ther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199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4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7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23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8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97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4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86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5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9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3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63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6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89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38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miss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42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49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69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460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824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53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8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8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9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436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53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85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1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668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0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967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70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938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6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91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442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845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03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9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189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4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940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11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134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49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516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79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97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095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809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565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66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185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193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953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97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937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223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25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04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18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975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7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283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21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55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446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270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324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258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613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581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0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276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40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81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538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3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316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59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05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718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20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9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310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624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110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852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7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330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62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192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907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414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30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676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228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023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40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32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650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276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245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20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088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01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347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068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670</w:t>
            </w:r>
          </w:p>
        </w:tc>
      </w:tr>
      <w:tr w:rsidR="00BC2E85" w:rsidRPr="00BC2E85" w:rsidTr="00BC2E85">
        <w:trPr>
          <w:trHeight w:val="315"/>
        </w:trPr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62,9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864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8386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5464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75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E8554F" w:rsidRPr="00BC2E85" w:rsidRDefault="00E8554F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8660</w:t>
            </w:r>
          </w:p>
        </w:tc>
      </w:tr>
    </w:tbl>
    <w:p w:rsidR="00E8554F" w:rsidRPr="00BC2E85" w:rsidRDefault="00E8554F" w:rsidP="00BC2E85">
      <w:pPr>
        <w:spacing w:line="480" w:lineRule="auto"/>
        <w:jc w:val="center"/>
        <w:rPr>
          <w:rFonts w:ascii="Times New Roman" w:hAnsi="Times New Roman" w:cs="Times New Roman"/>
        </w:rPr>
      </w:pPr>
    </w:p>
    <w:p w:rsidR="00172465" w:rsidRPr="00BC2E85" w:rsidRDefault="00172465" w:rsidP="00BC2E85">
      <w:pPr>
        <w:pStyle w:val="NormalWeb"/>
        <w:spacing w:before="0" w:beforeAutospacing="0" w:after="200" w:afterAutospacing="0" w:line="480" w:lineRule="auto"/>
        <w:jc w:val="center"/>
        <w:rPr>
          <w:b/>
          <w:bCs/>
          <w:sz w:val="22"/>
          <w:szCs w:val="22"/>
        </w:rPr>
      </w:pPr>
    </w:p>
    <w:p w:rsidR="00FC4DE0" w:rsidRPr="00BC2E85" w:rsidRDefault="00A627BC" w:rsidP="00BC2E85">
      <w:pPr>
        <w:pStyle w:val="NormalWeb"/>
        <w:spacing w:before="0" w:beforeAutospacing="0" w:after="200" w:afterAutospacing="0"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Supplemental Table 2</w:t>
      </w:r>
      <w:r w:rsidR="009A7E4D" w:rsidRPr="00BC2E85">
        <w:rPr>
          <w:b/>
          <w:bCs/>
          <w:sz w:val="22"/>
          <w:szCs w:val="22"/>
        </w:rPr>
        <w:t xml:space="preserve">: </w:t>
      </w:r>
      <w:r w:rsidR="00FC4DE0" w:rsidRPr="00BC2E85">
        <w:rPr>
          <w:b/>
          <w:sz w:val="22"/>
          <w:szCs w:val="22"/>
        </w:rPr>
        <w:t xml:space="preserve">Cancer and </w:t>
      </w:r>
      <w:r w:rsidR="001A3EE5">
        <w:rPr>
          <w:b/>
          <w:sz w:val="22"/>
          <w:szCs w:val="22"/>
        </w:rPr>
        <w:t>psychoactive substance use– related age-adjusted mortality r</w:t>
      </w:r>
      <w:r w:rsidR="00FC4DE0" w:rsidRPr="00BC2E85">
        <w:rPr>
          <w:b/>
          <w:sz w:val="22"/>
          <w:szCs w:val="22"/>
        </w:rPr>
        <w:t>ates</w:t>
      </w:r>
      <w:r w:rsidR="001A3EE5">
        <w:rPr>
          <w:b/>
          <w:sz w:val="22"/>
          <w:szCs w:val="22"/>
        </w:rPr>
        <w:t xml:space="preserve"> (AAMR) per 100,000, stratified by s</w:t>
      </w:r>
      <w:r w:rsidR="00FC4DE0" w:rsidRPr="00BC2E85">
        <w:rPr>
          <w:b/>
          <w:sz w:val="22"/>
          <w:szCs w:val="22"/>
        </w:rPr>
        <w:t>tates in the United States, 1999 to 202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495"/>
        <w:gridCol w:w="4770"/>
      </w:tblGrid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tates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AAMR( 95%CI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Alabam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2.07 (11.82–12.31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Alask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6.58 (35.1–38.06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Arizon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6.75 (26.44–27.07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Arkansas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7.38 (36.83–37.92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Californi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.23 (5.16–5.2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Colorado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1.43 (31.01–31.86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Connecticut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7.23 (36.75–37.72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Delaware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9.41 (48.29–50.54)</w:t>
            </w:r>
          </w:p>
        </w:tc>
      </w:tr>
      <w:tr w:rsidR="00BC2E85" w:rsidRPr="00BC2E85" w:rsidTr="001D059A">
        <w:trPr>
          <w:trHeight w:val="626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District of Columbi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7.1 (25.99–28.21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Florid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.85 (33.66–34.04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Georgi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6.11 (25.83–26.3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Hawaii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.58 (32.83–34.34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Idaho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4 (62.96–65.04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Illinois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1.36 (31.11–31.61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Indian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0.01 (49.57–50.45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Iow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2.63 (42.07–43.1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Kansas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1.42 (50.75–52.0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Kentucky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1.15 (50.61–51.68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Louisian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1.92 (41.43–42.4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aine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.83 (43–44.65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aryland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7.41 (46.95–47.88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assachusetts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4.99 (14.76–15.22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chigan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9.5 (59.13–59.88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nnesot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7.81 (37.39–38.23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ssissippi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2.2 (11.88–12.52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ssouri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.49 (43.07–43.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ontan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8.13 (66.89–69.37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ebrask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6.71 (65.77–67.66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evad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.8 (33.21–34.3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ew Hampshire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3.42 (62.36–64.4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ew Jersey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.41 (43.06–43.75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ew Mexico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5.94 (35.27–36.6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ew York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8.56 (38.34–38.77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 Carolin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1.12 (30.84–31.41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 Dakot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8.1 (76.46–79.73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Ohio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4.32 (53.99–54.65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Oklahom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7.35 (46.79–47.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Oregon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5.47 (74.79–76.15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Pennsylvani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7.02 (36.77–37.27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Rhode Island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1.5 (50.46–52.55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 Carolin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1.75 (51.24–52.27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 Dakot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4.07 (62.72–65.41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Tennessee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5.02 (34.66–35.3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Texas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9.46 (49.21–49.7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Utah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9.01 (28.41–29.62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Vermont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8.94 (77.26–80.62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Virgini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5.41 (15.18–15.63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ashington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2.56 (62.07–63.05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 Virginia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9.61 (19.14–20.09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isconsin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5.71 (65.19–66.23)</w:t>
            </w:r>
          </w:p>
        </w:tc>
      </w:tr>
      <w:tr w:rsidR="00BC2E85" w:rsidRPr="00BC2E85" w:rsidTr="001D059A">
        <w:trPr>
          <w:trHeight w:val="320"/>
        </w:trPr>
        <w:tc>
          <w:tcPr>
            <w:tcW w:w="44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yoming</w:t>
            </w:r>
          </w:p>
        </w:tc>
        <w:tc>
          <w:tcPr>
            <w:tcW w:w="477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1.32 (59.64–63.01)</w:t>
            </w:r>
          </w:p>
        </w:tc>
      </w:tr>
    </w:tbl>
    <w:p w:rsidR="00C80865" w:rsidRPr="00BC2E85" w:rsidRDefault="00C80865" w:rsidP="00BC2E85">
      <w:pPr>
        <w:pStyle w:val="NormalWeb"/>
        <w:spacing w:before="0" w:beforeAutospacing="0" w:after="200" w:afterAutospacing="0" w:line="480" w:lineRule="auto"/>
        <w:rPr>
          <w:b/>
          <w:bCs/>
          <w:sz w:val="22"/>
          <w:szCs w:val="22"/>
        </w:rPr>
      </w:pPr>
    </w:p>
    <w:p w:rsidR="00FC4DE0" w:rsidRPr="00BC2E85" w:rsidRDefault="00A627BC" w:rsidP="00BC2E85">
      <w:pPr>
        <w:pStyle w:val="NormalWeb"/>
        <w:spacing w:before="0" w:beforeAutospacing="0" w:after="200" w:afterAutospacing="0" w:line="480" w:lineRule="auto"/>
        <w:rPr>
          <w:sz w:val="22"/>
          <w:szCs w:val="22"/>
        </w:rPr>
      </w:pPr>
      <w:r>
        <w:rPr>
          <w:b/>
          <w:bCs/>
          <w:sz w:val="22"/>
          <w:szCs w:val="22"/>
        </w:rPr>
        <w:t>Supplemental Table 3</w:t>
      </w:r>
      <w:r w:rsidR="009A7E4D" w:rsidRPr="00BC2E85">
        <w:rPr>
          <w:b/>
          <w:bCs/>
          <w:sz w:val="22"/>
          <w:szCs w:val="22"/>
        </w:rPr>
        <w:t xml:space="preserve">: </w:t>
      </w:r>
      <w:r w:rsidR="00FC4DE0" w:rsidRPr="00BC2E85">
        <w:rPr>
          <w:b/>
          <w:sz w:val="22"/>
          <w:szCs w:val="22"/>
        </w:rPr>
        <w:t>Cancer and</w:t>
      </w:r>
      <w:r w:rsidR="009A7E4D" w:rsidRPr="00BC2E85">
        <w:rPr>
          <w:b/>
          <w:sz w:val="22"/>
          <w:szCs w:val="22"/>
        </w:rPr>
        <w:t xml:space="preserve"> psychoact</w:t>
      </w:r>
      <w:r w:rsidR="001A3EE5">
        <w:rPr>
          <w:b/>
          <w:sz w:val="22"/>
          <w:szCs w:val="22"/>
        </w:rPr>
        <w:t>ive substance use– related age-adjusted mortality r</w:t>
      </w:r>
      <w:r w:rsidR="00FC4DE0" w:rsidRPr="00BC2E85">
        <w:rPr>
          <w:b/>
          <w:sz w:val="22"/>
          <w:szCs w:val="22"/>
        </w:rPr>
        <w:t>ates</w:t>
      </w:r>
      <w:r w:rsidR="001A3EE5">
        <w:rPr>
          <w:b/>
          <w:sz w:val="22"/>
          <w:szCs w:val="22"/>
        </w:rPr>
        <w:t xml:space="preserve"> (AAMR) per 100,000, stratified by census r</w:t>
      </w:r>
      <w:bookmarkStart w:id="0" w:name="_GoBack"/>
      <w:bookmarkEnd w:id="0"/>
      <w:r w:rsidR="00FC4DE0" w:rsidRPr="00BC2E85">
        <w:rPr>
          <w:b/>
          <w:sz w:val="22"/>
          <w:szCs w:val="22"/>
        </w:rPr>
        <w:t>egion in the United States, 1999 to 2020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695"/>
        <w:gridCol w:w="2430"/>
        <w:gridCol w:w="4140"/>
      </w:tblGrid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Census Region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Year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Age Adjusted Rate (95% CI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.25 (3.07–3.4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.92 (4.70–5.1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.93 (4.70–5.1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.87 (4.65–5.09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8.7 (18.27–19.13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2.04 (31.47–32.60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5.86 (35.26–36.4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9.52 (48.82–50.21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0.79 (50.08–51.49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9.67 (48.98–50.36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8.2 (47.52–48.88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7.41 (46.75–48.08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5.96 (45.31–46.6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7.89 (47.23–48.5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7.22 (46.57–47.8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6.32 (45.68–46.9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8.62 (47.97–49.2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6.89 (46.26–47.53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4.78 (44.17–45.39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.71 (43.11–44.31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.38 (42.79–43.9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0.82 (40.25–41.39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Northea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7.5 (37.38–37.63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.23 (5.01–5.4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.18 (6.92–7.43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.02 (6.77–7.2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.29 (7.03–7.5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6.07 (15.69–16.4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8.34 (27.84–28.83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.63 (33.09–34.1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3.01 (32.47–33.5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6.15 (45.53–46.78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0.98 (60.27–61.69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59.08 (58.38–59.7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5.35 (64.63–66.08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2.2 (71.44–72.96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3.44 (72.68–74.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1.28 (70.54–72.0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0.34 (69.61–71.0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6.64 (65.94–67.3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6.65 (65.96–67.3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5.22 (64.53–65.90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3.53 (62.86–64.20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2.00 (61.34–62.6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1.72 (61.08–62.3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Mid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9.32 (49.18–49.4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6.24 (6.04–6.43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9.03 (8.79–9.26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8.40 (8.18–8.63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8.07 (7.85–8.28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4.19 (23.82–24.56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5.27 (24.90–25.6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9.23 (38.77–39.70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7.94 (37.49–38.39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6.92 (36.49–37.36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7.61 (37.18–38.0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6.89 (36.46–37.3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0.56 (40.11–41.01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9.77 (39.34–40.21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.15 (42.70–43.60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2.71 (42.27–43.1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.71 (43.28–44.1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5.57 (45.13–46.0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5.60 (45.17–46.0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5.69 (45.26–46.1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6.19 (45.77–46.6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5.28 (44.86–45.70)</w:t>
            </w:r>
          </w:p>
        </w:tc>
      </w:tr>
      <w:tr w:rsidR="00BC2E85" w:rsidRPr="00BC2E85" w:rsidTr="001D059A">
        <w:trPr>
          <w:trHeight w:val="239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43.75 (43.35–44.16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South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5.91 (35.82–36.00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99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7.52 (7.24–7.81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8.97 (8.66–9.28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1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8.48 (8.18–8.7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2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8.64 (8.35–8.9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3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17.40 (16.99–17.8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4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5.25 (24.76–25.7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5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6.51 (26.01–27.0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6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7.56 (27.05–28.0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7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7.09 (26.59–27.59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8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8.17 (27.67–28.67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0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7.53 (27.04–28.0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1.42 (30.90–31.9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lastRenderedPageBreak/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1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9.96 (29.46–30.45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2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1.14 (30.64–31.64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3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0.39 (29.91–30.88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4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9.49 (29.02–29.96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5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0.44 (29.97–30.91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6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0.02 (29.55–30.48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7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9.27 (28.82–29.72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8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8.08 (27.65–28.51)</w:t>
            </w:r>
          </w:p>
        </w:tc>
      </w:tr>
      <w:tr w:rsidR="00BC2E85" w:rsidRPr="00BC2E85" w:rsidTr="001D059A">
        <w:trPr>
          <w:trHeight w:val="250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19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7.82 (27.39–28.24)</w:t>
            </w:r>
          </w:p>
        </w:tc>
      </w:tr>
      <w:tr w:rsidR="00BC2E85" w:rsidRPr="00BC2E85" w:rsidTr="001D059A">
        <w:trPr>
          <w:trHeight w:val="239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020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7.09 (26.67–27.50)</w:t>
            </w:r>
          </w:p>
        </w:tc>
      </w:tr>
      <w:tr w:rsidR="00BC2E85" w:rsidRPr="00BC2E85" w:rsidTr="001D059A">
        <w:trPr>
          <w:trHeight w:val="239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West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total</w:t>
            </w: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25.38 (25.28–25.47)</w:t>
            </w:r>
          </w:p>
        </w:tc>
      </w:tr>
      <w:tr w:rsidR="00BC2E85" w:rsidRPr="00BC2E85" w:rsidTr="001D059A">
        <w:trPr>
          <w:trHeight w:val="239"/>
        </w:trPr>
        <w:tc>
          <w:tcPr>
            <w:tcW w:w="2695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243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140" w:type="dxa"/>
            <w:shd w:val="clear" w:color="auto" w:fill="auto"/>
            <w:tcMar>
              <w:top w:w="0" w:type="dxa"/>
              <w:left w:w="115" w:type="dxa"/>
              <w:bottom w:w="0" w:type="dxa"/>
              <w:right w:w="115" w:type="dxa"/>
            </w:tcMar>
            <w:hideMark/>
          </w:tcPr>
          <w:p w:rsidR="00FC4DE0" w:rsidRPr="00BC2E85" w:rsidRDefault="00FC4DE0" w:rsidP="00BC2E85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C2E85">
              <w:rPr>
                <w:rFonts w:ascii="Times New Roman" w:eastAsia="Times New Roman" w:hAnsi="Times New Roman" w:cs="Times New Roman"/>
              </w:rPr>
              <w:t>36.92 (36.87–36.98)</w:t>
            </w:r>
          </w:p>
        </w:tc>
      </w:tr>
    </w:tbl>
    <w:p w:rsidR="00FC4DE0" w:rsidRPr="00BC2E85" w:rsidRDefault="00FC4DE0" w:rsidP="00BC2E85">
      <w:pPr>
        <w:pStyle w:val="NormalWeb"/>
        <w:spacing w:before="0" w:beforeAutospacing="0" w:after="200" w:afterAutospacing="0" w:line="480" w:lineRule="auto"/>
        <w:jc w:val="center"/>
        <w:rPr>
          <w:sz w:val="22"/>
          <w:szCs w:val="22"/>
        </w:rPr>
      </w:pPr>
    </w:p>
    <w:p w:rsidR="00FC4DE0" w:rsidRPr="008D417F" w:rsidRDefault="00FC4DE0" w:rsidP="008D417F">
      <w:pPr>
        <w:pStyle w:val="NormalWeb"/>
        <w:spacing w:before="0" w:beforeAutospacing="0" w:after="200" w:afterAutospacing="0" w:line="480" w:lineRule="auto"/>
        <w:jc w:val="center"/>
        <w:rPr>
          <w:rFonts w:asciiTheme="minorHAnsi" w:hAnsiTheme="minorHAnsi" w:cstheme="minorHAnsi"/>
        </w:rPr>
      </w:pPr>
    </w:p>
    <w:p w:rsidR="00FC4DE0" w:rsidRPr="008D417F" w:rsidRDefault="00FC4DE0" w:rsidP="008D417F">
      <w:pPr>
        <w:pStyle w:val="NormalWeb"/>
        <w:spacing w:before="0" w:beforeAutospacing="0" w:after="200" w:afterAutospacing="0" w:line="480" w:lineRule="auto"/>
        <w:jc w:val="center"/>
        <w:rPr>
          <w:rFonts w:asciiTheme="minorHAnsi" w:hAnsiTheme="minorHAnsi" w:cstheme="minorHAnsi"/>
        </w:rPr>
      </w:pPr>
    </w:p>
    <w:p w:rsidR="00FC4DE0" w:rsidRPr="008D417F" w:rsidRDefault="00FC4DE0" w:rsidP="008D417F">
      <w:pPr>
        <w:pStyle w:val="NormalWeb"/>
        <w:spacing w:before="0" w:beforeAutospacing="0" w:after="200" w:afterAutospacing="0" w:line="480" w:lineRule="auto"/>
        <w:jc w:val="center"/>
        <w:rPr>
          <w:rFonts w:asciiTheme="minorHAnsi" w:hAnsiTheme="minorHAnsi" w:cstheme="minorHAnsi"/>
        </w:rPr>
      </w:pPr>
    </w:p>
    <w:p w:rsidR="00FC4DE0" w:rsidRPr="008D417F" w:rsidRDefault="00FC4DE0" w:rsidP="008D417F">
      <w:pPr>
        <w:pStyle w:val="NormalWeb"/>
        <w:spacing w:before="0" w:beforeAutospacing="0" w:after="200" w:afterAutospacing="0" w:line="480" w:lineRule="auto"/>
        <w:jc w:val="center"/>
        <w:rPr>
          <w:rFonts w:asciiTheme="minorHAnsi" w:hAnsiTheme="minorHAnsi" w:cstheme="minorHAnsi"/>
        </w:rPr>
      </w:pPr>
    </w:p>
    <w:p w:rsidR="00E8554F" w:rsidRPr="008D417F" w:rsidRDefault="00E8554F" w:rsidP="008D417F">
      <w:pPr>
        <w:pStyle w:val="NormalWeb"/>
        <w:spacing w:before="0" w:beforeAutospacing="0" w:after="200" w:afterAutospacing="0" w:line="480" w:lineRule="auto"/>
        <w:jc w:val="center"/>
        <w:rPr>
          <w:rFonts w:asciiTheme="minorHAnsi" w:hAnsiTheme="minorHAnsi" w:cstheme="minorHAnsi"/>
        </w:rPr>
      </w:pPr>
      <w:r w:rsidRPr="008D417F">
        <w:rPr>
          <w:rFonts w:asciiTheme="minorHAnsi" w:hAnsiTheme="minorHAnsi" w:cstheme="minorHAnsi"/>
        </w:rPr>
        <w:br/>
      </w:r>
      <w:r w:rsidRPr="008D417F">
        <w:rPr>
          <w:rFonts w:asciiTheme="minorHAnsi" w:hAnsiTheme="minorHAnsi" w:cstheme="minorHAnsi"/>
        </w:rPr>
        <w:br/>
      </w:r>
      <w:r w:rsidRPr="008D417F">
        <w:rPr>
          <w:rFonts w:asciiTheme="minorHAnsi" w:hAnsiTheme="minorHAnsi" w:cstheme="minorHAnsi"/>
        </w:rPr>
        <w:br/>
      </w:r>
      <w:r w:rsidRPr="008D417F">
        <w:rPr>
          <w:rFonts w:asciiTheme="minorHAnsi" w:hAnsiTheme="minorHAnsi" w:cstheme="minorHAnsi"/>
        </w:rPr>
        <w:br/>
      </w:r>
      <w:r w:rsidRPr="008D417F">
        <w:rPr>
          <w:rFonts w:asciiTheme="minorHAnsi" w:hAnsiTheme="minorHAnsi" w:cstheme="minorHAnsi"/>
        </w:rPr>
        <w:br/>
      </w:r>
      <w:r w:rsidRPr="008D417F">
        <w:rPr>
          <w:rFonts w:asciiTheme="minorHAnsi" w:hAnsiTheme="minorHAnsi" w:cstheme="minorHAnsi"/>
        </w:rPr>
        <w:lastRenderedPageBreak/>
        <w:br/>
      </w:r>
      <w:r w:rsidRPr="008D417F">
        <w:rPr>
          <w:rFonts w:asciiTheme="minorHAnsi" w:hAnsiTheme="minorHAnsi" w:cstheme="minorHAnsi"/>
        </w:rPr>
        <w:br/>
      </w:r>
      <w:r w:rsidRPr="008D417F">
        <w:rPr>
          <w:rFonts w:asciiTheme="minorHAnsi" w:hAnsiTheme="minorHAnsi" w:cstheme="minorHAnsi"/>
        </w:rPr>
        <w:br/>
      </w:r>
      <w:r w:rsidRPr="008D417F">
        <w:rPr>
          <w:rFonts w:asciiTheme="minorHAnsi" w:hAnsiTheme="minorHAnsi" w:cstheme="minorHAnsi"/>
        </w:rPr>
        <w:br/>
      </w:r>
    </w:p>
    <w:p w:rsidR="00E8554F" w:rsidRPr="008D417F" w:rsidRDefault="00E8554F" w:rsidP="008D417F">
      <w:pPr>
        <w:spacing w:line="480" w:lineRule="auto"/>
        <w:rPr>
          <w:rFonts w:cstheme="minorHAnsi"/>
          <w:sz w:val="24"/>
          <w:szCs w:val="24"/>
        </w:rPr>
      </w:pPr>
    </w:p>
    <w:sectPr w:rsidR="00E8554F" w:rsidRPr="008D417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554F"/>
    <w:rsid w:val="000200A4"/>
    <w:rsid w:val="00172465"/>
    <w:rsid w:val="001A3EE5"/>
    <w:rsid w:val="001D059A"/>
    <w:rsid w:val="003A4987"/>
    <w:rsid w:val="004A78A2"/>
    <w:rsid w:val="007169AE"/>
    <w:rsid w:val="008D417F"/>
    <w:rsid w:val="009A7E4D"/>
    <w:rsid w:val="00A627BC"/>
    <w:rsid w:val="00BC2E85"/>
    <w:rsid w:val="00C455F0"/>
    <w:rsid w:val="00C80865"/>
    <w:rsid w:val="00D15B73"/>
    <w:rsid w:val="00E8554F"/>
    <w:rsid w:val="00FB6F88"/>
    <w:rsid w:val="00FC4D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584C4AF-1647-4EBC-B048-C6C4FD9316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E855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495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382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9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0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62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28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50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83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8972067">
          <w:marLeft w:val="-80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6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5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7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49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97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458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9</Pages>
  <Words>853</Words>
  <Characters>5325</Characters>
  <Application>Microsoft Office Word</Application>
  <DocSecurity>0</DocSecurity>
  <Lines>152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icrosoft account</cp:lastModifiedBy>
  <cp:revision>4</cp:revision>
  <dcterms:created xsi:type="dcterms:W3CDTF">2025-09-13T17:51:00Z</dcterms:created>
  <dcterms:modified xsi:type="dcterms:W3CDTF">2025-11-24T2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bede1d-3ffe-447e-87bd-013bbe185deb</vt:lpwstr>
  </property>
</Properties>
</file>